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561" w:type="dxa"/>
        <w:jc w:val="center"/>
        <w:tblLook w:val="04A0" w:firstRow="1" w:lastRow="0" w:firstColumn="1" w:lastColumn="0" w:noHBand="0" w:noVBand="1"/>
      </w:tblPr>
      <w:tblGrid>
        <w:gridCol w:w="1707"/>
        <w:gridCol w:w="1755"/>
        <w:gridCol w:w="776"/>
        <w:gridCol w:w="883"/>
        <w:gridCol w:w="843"/>
        <w:gridCol w:w="740"/>
      </w:tblGrid>
      <w:tr w:rsidR="003A38EA" w:rsidRPr="003A38EA" w14:paraId="24B8A04E" w14:textId="77777777" w:rsidTr="003A38EA">
        <w:trPr>
          <w:trHeight w:val="270"/>
          <w:jc w:val="center"/>
        </w:trPr>
        <w:tc>
          <w:tcPr>
            <w:tcW w:w="6561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5C8E4" w14:textId="0B8DC248" w:rsidR="003A38EA" w:rsidRPr="003A38EA" w:rsidRDefault="003A38EA" w:rsidP="00265282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ary Table </w:t>
            </w:r>
            <w:r w:rsidR="00C941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3A38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. Publication bias.</w:t>
            </w:r>
          </w:p>
        </w:tc>
      </w:tr>
      <w:tr w:rsidR="003A38EA" w:rsidRPr="003A38EA" w14:paraId="729DFB75" w14:textId="77777777" w:rsidTr="003A38EA">
        <w:trPr>
          <w:trHeight w:val="800"/>
          <w:jc w:val="center"/>
        </w:trPr>
        <w:tc>
          <w:tcPr>
            <w:tcW w:w="17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9EAA321" w14:textId="77777777" w:rsidR="003A38EA" w:rsidRPr="003A38EA" w:rsidRDefault="003A38EA" w:rsidP="00265282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ndpoint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9811E2E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included studi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96F817D" w14:textId="77777777" w:rsidR="003A38EA" w:rsidRPr="003A38EA" w:rsidRDefault="003A38EA" w:rsidP="003A38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5C7436C" w14:textId="77777777" w:rsidR="003A38EA" w:rsidRPr="003A38EA" w:rsidRDefault="003A38EA" w:rsidP="003A38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44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87243C1" w14:textId="77777777" w:rsidR="003A38EA" w:rsidRPr="003A38EA" w:rsidRDefault="003A38EA" w:rsidP="003A38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Confidence interval</w:t>
            </w:r>
          </w:p>
        </w:tc>
      </w:tr>
      <w:tr w:rsidR="003A38EA" w:rsidRPr="003A38EA" w14:paraId="60728766" w14:textId="77777777" w:rsidTr="003A38EA">
        <w:trPr>
          <w:trHeight w:val="290"/>
          <w:jc w:val="center"/>
        </w:trPr>
        <w:tc>
          <w:tcPr>
            <w:tcW w:w="6561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4A81F" w14:textId="06F3919F" w:rsidR="003A38EA" w:rsidRPr="003A38EA" w:rsidRDefault="003A38EA" w:rsidP="00265282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IBD versus </w:t>
            </w:r>
            <w:r w:rsidR="00F273F6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Healthy controls</w:t>
            </w:r>
          </w:p>
        </w:tc>
      </w:tr>
      <w:tr w:rsidR="003A38EA" w:rsidRPr="003A38EA" w14:paraId="7E4ABBF8" w14:textId="77777777" w:rsidTr="003A38EA">
        <w:trPr>
          <w:trHeight w:val="270"/>
          <w:jc w:val="center"/>
        </w:trPr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419A" w14:textId="77777777" w:rsidR="003A38EA" w:rsidRPr="003A38EA" w:rsidRDefault="003A38EA" w:rsidP="00265282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 level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79DA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6FEB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80 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6E66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2BB3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3.700 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5A8D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26 </w:t>
            </w:r>
          </w:p>
        </w:tc>
      </w:tr>
      <w:tr w:rsidR="003A38EA" w:rsidRPr="003A38EA" w14:paraId="5F7DE885" w14:textId="77777777" w:rsidTr="003A38EA">
        <w:trPr>
          <w:trHeight w:val="260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16E7" w14:textId="77777777" w:rsidR="003A38EA" w:rsidRPr="003A38EA" w:rsidRDefault="003A38EA" w:rsidP="00265282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L-c level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4E7F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28EA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7D7D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EE37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89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8A9A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888 </w:t>
            </w:r>
          </w:p>
        </w:tc>
      </w:tr>
      <w:tr w:rsidR="003A38EA" w:rsidRPr="003A38EA" w14:paraId="0E34436E" w14:textId="77777777" w:rsidTr="003A38EA">
        <w:trPr>
          <w:trHeight w:val="260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2774" w14:textId="77777777" w:rsidR="003A38EA" w:rsidRPr="003A38EA" w:rsidRDefault="003A38EA" w:rsidP="00265282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-c level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97FB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685A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1B4F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A500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2.333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E237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138 </w:t>
            </w:r>
          </w:p>
        </w:tc>
      </w:tr>
      <w:tr w:rsidR="003A38EA" w:rsidRPr="003A38EA" w14:paraId="11FBCE91" w14:textId="77777777" w:rsidTr="003A38EA">
        <w:trPr>
          <w:trHeight w:val="270"/>
          <w:jc w:val="center"/>
        </w:trPr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B9893" w14:textId="77777777" w:rsidR="003A38EA" w:rsidRPr="003A38EA" w:rsidRDefault="003A38EA" w:rsidP="00265282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 level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8E911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1E45A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96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22CDC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FB76E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726 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CEA0D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895 </w:t>
            </w:r>
          </w:p>
        </w:tc>
      </w:tr>
      <w:tr w:rsidR="003A38EA" w:rsidRPr="003A38EA" w14:paraId="497A0BF0" w14:textId="77777777" w:rsidTr="003A38EA">
        <w:trPr>
          <w:trHeight w:val="290"/>
          <w:jc w:val="center"/>
        </w:trPr>
        <w:tc>
          <w:tcPr>
            <w:tcW w:w="6561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03BFD" w14:textId="6102308B" w:rsidR="003A38EA" w:rsidRPr="003A38EA" w:rsidRDefault="003A38EA" w:rsidP="00265282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D versus </w:t>
            </w:r>
            <w:r w:rsidR="00F273F6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Healthy controls</w:t>
            </w:r>
          </w:p>
        </w:tc>
      </w:tr>
      <w:tr w:rsidR="003A38EA" w:rsidRPr="003A38EA" w14:paraId="54E7B0FD" w14:textId="77777777" w:rsidTr="003A38EA">
        <w:trPr>
          <w:trHeight w:val="270"/>
          <w:jc w:val="center"/>
        </w:trPr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C469" w14:textId="77777777" w:rsidR="003A38EA" w:rsidRPr="003A38EA" w:rsidRDefault="003A38EA" w:rsidP="00265282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 level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E243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F051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8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3450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8F37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3.788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2CFC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408 </w:t>
            </w:r>
          </w:p>
        </w:tc>
      </w:tr>
      <w:tr w:rsidR="003A38EA" w:rsidRPr="003A38EA" w14:paraId="283B767C" w14:textId="77777777" w:rsidTr="003A38EA">
        <w:trPr>
          <w:trHeight w:val="260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B40C" w14:textId="77777777" w:rsidR="003A38EA" w:rsidRPr="003A38EA" w:rsidRDefault="003A38EA" w:rsidP="00265282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L-c level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1DE8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162F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FF29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ABED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918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6975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068 </w:t>
            </w:r>
          </w:p>
        </w:tc>
      </w:tr>
      <w:tr w:rsidR="003A38EA" w:rsidRPr="003A38EA" w14:paraId="50D253CC" w14:textId="77777777" w:rsidTr="003A38EA">
        <w:trPr>
          <w:trHeight w:val="270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49BE" w14:textId="77777777" w:rsidR="003A38EA" w:rsidRPr="003A38EA" w:rsidRDefault="003A38EA" w:rsidP="00265282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-c level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B792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22B2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1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EB84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1387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228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DD29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.256 </w:t>
            </w:r>
          </w:p>
        </w:tc>
      </w:tr>
      <w:tr w:rsidR="003A38EA" w:rsidRPr="003A38EA" w14:paraId="0E2ED473" w14:textId="77777777" w:rsidTr="003A38EA">
        <w:trPr>
          <w:trHeight w:val="270"/>
          <w:jc w:val="center"/>
        </w:trPr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59426" w14:textId="77777777" w:rsidR="003A38EA" w:rsidRPr="003A38EA" w:rsidRDefault="003A38EA" w:rsidP="00265282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 level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43E2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F2EB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F597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81FE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126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A278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.370 </w:t>
            </w:r>
          </w:p>
        </w:tc>
      </w:tr>
      <w:tr w:rsidR="003A38EA" w:rsidRPr="003A38EA" w14:paraId="4AB29403" w14:textId="77777777" w:rsidTr="003A38EA">
        <w:trPr>
          <w:trHeight w:val="290"/>
          <w:jc w:val="center"/>
        </w:trPr>
        <w:tc>
          <w:tcPr>
            <w:tcW w:w="6561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9071C" w14:textId="21E29980" w:rsidR="003A38EA" w:rsidRPr="003A38EA" w:rsidRDefault="003A38EA" w:rsidP="00265282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UC versus </w:t>
            </w:r>
            <w:r w:rsidR="00F273F6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Healthy controls</w:t>
            </w:r>
          </w:p>
        </w:tc>
      </w:tr>
      <w:tr w:rsidR="003A38EA" w:rsidRPr="003A38EA" w14:paraId="593D78BA" w14:textId="77777777" w:rsidTr="003A38EA">
        <w:trPr>
          <w:trHeight w:val="270"/>
          <w:jc w:val="center"/>
        </w:trPr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24EF" w14:textId="77777777" w:rsidR="003A38EA" w:rsidRPr="003A38EA" w:rsidRDefault="003A38EA" w:rsidP="00265282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 level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C99A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FE8C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2664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8286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3.299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315D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514 </w:t>
            </w:r>
          </w:p>
        </w:tc>
      </w:tr>
      <w:tr w:rsidR="003A38EA" w:rsidRPr="003A38EA" w14:paraId="3F42E264" w14:textId="77777777" w:rsidTr="003A38EA">
        <w:trPr>
          <w:trHeight w:val="260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5D66" w14:textId="77777777" w:rsidR="003A38EA" w:rsidRPr="003A38EA" w:rsidRDefault="003A38EA" w:rsidP="00265282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L-c level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E621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2BD3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3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FB19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AAF6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3.932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7C64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3 </w:t>
            </w:r>
          </w:p>
        </w:tc>
      </w:tr>
      <w:tr w:rsidR="003A38EA" w:rsidRPr="003A38EA" w14:paraId="07E706B5" w14:textId="77777777" w:rsidTr="003A38EA">
        <w:trPr>
          <w:trHeight w:val="260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FCE9" w14:textId="77777777" w:rsidR="003A38EA" w:rsidRPr="003A38EA" w:rsidRDefault="003A38EA" w:rsidP="00265282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-c level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1D4F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2F0C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C6EA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B389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4.228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4EE8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535 </w:t>
            </w:r>
          </w:p>
        </w:tc>
      </w:tr>
      <w:tr w:rsidR="003A38EA" w:rsidRPr="003A38EA" w14:paraId="02E749E2" w14:textId="77777777" w:rsidTr="003A38EA">
        <w:trPr>
          <w:trHeight w:val="270"/>
          <w:jc w:val="center"/>
        </w:trPr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8FADC" w14:textId="77777777" w:rsidR="003A38EA" w:rsidRPr="003A38EA" w:rsidRDefault="003A38EA" w:rsidP="00265282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 level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B11A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EA7E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9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B884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8A80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44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3594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268 </w:t>
            </w:r>
          </w:p>
        </w:tc>
      </w:tr>
      <w:tr w:rsidR="003A38EA" w:rsidRPr="003A38EA" w14:paraId="635905B7" w14:textId="77777777" w:rsidTr="003A38EA">
        <w:trPr>
          <w:trHeight w:val="290"/>
          <w:jc w:val="center"/>
        </w:trPr>
        <w:tc>
          <w:tcPr>
            <w:tcW w:w="6561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A11C7" w14:textId="77777777" w:rsidR="003A38EA" w:rsidRPr="003A38EA" w:rsidRDefault="003A38EA" w:rsidP="00265282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 versus UC</w:t>
            </w:r>
          </w:p>
        </w:tc>
      </w:tr>
      <w:tr w:rsidR="003A38EA" w:rsidRPr="003A38EA" w14:paraId="78A19403" w14:textId="77777777" w:rsidTr="003A38EA">
        <w:trPr>
          <w:trHeight w:val="270"/>
          <w:jc w:val="center"/>
        </w:trPr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2926" w14:textId="77777777" w:rsidR="003A38EA" w:rsidRPr="003A38EA" w:rsidRDefault="003A38EA" w:rsidP="00265282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 level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97AE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D83D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5076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9078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2.082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F7A7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448 </w:t>
            </w:r>
          </w:p>
        </w:tc>
      </w:tr>
      <w:tr w:rsidR="003A38EA" w:rsidRPr="003A38EA" w14:paraId="5E227076" w14:textId="77777777" w:rsidTr="003A38EA">
        <w:trPr>
          <w:trHeight w:val="260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28D4" w14:textId="77777777" w:rsidR="003A38EA" w:rsidRPr="003A38EA" w:rsidRDefault="003A38EA" w:rsidP="00265282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L-c level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4307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409A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44B6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E232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125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571B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99 </w:t>
            </w:r>
          </w:p>
        </w:tc>
      </w:tr>
      <w:tr w:rsidR="003A38EA" w:rsidRPr="003A38EA" w14:paraId="4C3E0DA2" w14:textId="77777777" w:rsidTr="003A38EA">
        <w:trPr>
          <w:trHeight w:val="260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4DE9" w14:textId="77777777" w:rsidR="003A38EA" w:rsidRPr="003A38EA" w:rsidRDefault="003A38EA" w:rsidP="00265282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-c level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C4D3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C30C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6885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82E4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366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5718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352 </w:t>
            </w:r>
          </w:p>
        </w:tc>
      </w:tr>
      <w:tr w:rsidR="003A38EA" w:rsidRPr="003A38EA" w14:paraId="3AC6180F" w14:textId="77777777" w:rsidTr="003A38EA">
        <w:trPr>
          <w:trHeight w:val="270"/>
          <w:jc w:val="center"/>
        </w:trPr>
        <w:tc>
          <w:tcPr>
            <w:tcW w:w="17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DD87F" w14:textId="77777777" w:rsidR="003A38EA" w:rsidRPr="003A38EA" w:rsidRDefault="003A38EA" w:rsidP="00265282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 level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72F0A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48799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1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2C0D0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BC94C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439 </w:t>
            </w: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64B5E" w14:textId="77777777" w:rsidR="003A38EA" w:rsidRPr="003A38EA" w:rsidRDefault="003A38EA" w:rsidP="003A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248 </w:t>
            </w:r>
          </w:p>
        </w:tc>
      </w:tr>
      <w:tr w:rsidR="003A38EA" w:rsidRPr="003A38EA" w14:paraId="7BB8BEFA" w14:textId="77777777" w:rsidTr="003A38EA">
        <w:trPr>
          <w:trHeight w:val="740"/>
          <w:jc w:val="center"/>
        </w:trPr>
        <w:tc>
          <w:tcPr>
            <w:tcW w:w="6561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5D928" w14:textId="743163EA" w:rsidR="003A38EA" w:rsidRPr="003A38EA" w:rsidRDefault="003A38EA" w:rsidP="00F273F6">
            <w:pPr>
              <w:widowControl/>
              <w:ind w:leftChars="-51" w:left="-107" w:rightChars="-97" w:right="-204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A38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bbreviations: </w:t>
            </w: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BD, inflammatory bowel disease; UC, ulcerative colitis; CD, Crohn’s disease; TC, total cholesterol; HDL-c, high density lipoprotein</w:t>
            </w:r>
            <w:r w:rsidR="00F273F6"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273F6"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</w:t>
            </w:r>
            <w:r w:rsidRPr="003A38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; LDL-c, low density lipoprotein cholesterol; TG, triglyceride.</w:t>
            </w:r>
          </w:p>
        </w:tc>
      </w:tr>
    </w:tbl>
    <w:p w14:paraId="0CE2A066" w14:textId="77777777" w:rsidR="00F52103" w:rsidRPr="003A38EA" w:rsidRDefault="00F52103"/>
    <w:sectPr w:rsidR="00F52103" w:rsidRPr="003A38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27725E" w14:textId="77777777" w:rsidR="00FD4AEF" w:rsidRDefault="00FD4AEF" w:rsidP="003A38EA">
      <w:r>
        <w:separator/>
      </w:r>
    </w:p>
  </w:endnote>
  <w:endnote w:type="continuationSeparator" w:id="0">
    <w:p w14:paraId="33844882" w14:textId="77777777" w:rsidR="00FD4AEF" w:rsidRDefault="00FD4AEF" w:rsidP="003A38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89FDCB" w14:textId="77777777" w:rsidR="00FD4AEF" w:rsidRDefault="00FD4AEF" w:rsidP="003A38EA">
      <w:r>
        <w:separator/>
      </w:r>
    </w:p>
  </w:footnote>
  <w:footnote w:type="continuationSeparator" w:id="0">
    <w:p w14:paraId="67E00CB2" w14:textId="77777777" w:rsidR="00FD4AEF" w:rsidRDefault="00FD4AEF" w:rsidP="003A38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877"/>
    <w:rsid w:val="00265282"/>
    <w:rsid w:val="002F6877"/>
    <w:rsid w:val="003A38EA"/>
    <w:rsid w:val="006973B9"/>
    <w:rsid w:val="00B52179"/>
    <w:rsid w:val="00BD65D2"/>
    <w:rsid w:val="00C941F4"/>
    <w:rsid w:val="00F273F6"/>
    <w:rsid w:val="00F52103"/>
    <w:rsid w:val="00FD4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3E2FBB"/>
  <w15:chartTrackingRefBased/>
  <w15:docId w15:val="{84FAEA13-A4B9-4B02-8BAE-3B3F8E8BD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38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38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38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38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72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鸿鑫</dc:creator>
  <cp:keywords/>
  <dc:description/>
  <cp:lastModifiedBy>陈 鸿鑫</cp:lastModifiedBy>
  <cp:revision>5</cp:revision>
  <dcterms:created xsi:type="dcterms:W3CDTF">2023-03-04T02:01:00Z</dcterms:created>
  <dcterms:modified xsi:type="dcterms:W3CDTF">2023-04-02T15:04:00Z</dcterms:modified>
</cp:coreProperties>
</file>